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737A" w:rsidRDefault="0052737A" w:rsidP="0052737A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737A">
        <w:rPr>
          <w:rFonts w:ascii="Times New Roman" w:hAnsi="Times New Roman" w:cs="Times New Roman"/>
          <w:sz w:val="24"/>
          <w:szCs w:val="24"/>
          <w:lang w:val="en-US"/>
        </w:rPr>
        <w:t xml:space="preserve">Table S2. </w:t>
      </w:r>
      <w:r w:rsidRPr="00450FBC">
        <w:rPr>
          <w:rFonts w:ascii="Times New Roman" w:hAnsi="Times New Roman" w:cs="Times New Roman"/>
          <w:b/>
          <w:sz w:val="24"/>
          <w:szCs w:val="24"/>
          <w:lang w:val="en-US"/>
        </w:rPr>
        <w:t>Average</w:t>
      </w:r>
      <w:r w:rsidRPr="00450F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50FB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undance (n=3) of bacterial phyla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cross</w:t>
      </w:r>
      <w:r w:rsidRPr="00450FB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reatments. </w:t>
      </w:r>
      <w:r w:rsidRPr="00450FBC">
        <w:rPr>
          <w:rFonts w:ascii="Times New Roman" w:hAnsi="Times New Roman" w:cs="Times New Roman"/>
          <w:sz w:val="24"/>
          <w:szCs w:val="24"/>
          <w:lang w:val="en-US"/>
        </w:rPr>
        <w:t>100A (</w:t>
      </w:r>
      <w:r w:rsidRPr="00450FB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. mangium </w:t>
      </w:r>
      <w:r w:rsidRPr="00450FBC">
        <w:rPr>
          <w:rFonts w:ascii="Times New Roman" w:hAnsi="Times New Roman" w:cs="Times New Roman"/>
          <w:sz w:val="24"/>
          <w:szCs w:val="24"/>
          <w:lang w:val="en-US"/>
        </w:rPr>
        <w:t xml:space="preserve">in a monospecific plantation system); </w:t>
      </w:r>
      <w:proofErr w:type="gramStart"/>
      <w:r w:rsidRPr="00450FBC">
        <w:rPr>
          <w:rFonts w:ascii="Times New Roman" w:hAnsi="Times New Roman" w:cs="Times New Roman"/>
          <w:sz w:val="24"/>
          <w:szCs w:val="24"/>
          <w:lang w:val="en-US"/>
        </w:rPr>
        <w:t>A(</w:t>
      </w:r>
      <w:proofErr w:type="gramEnd"/>
      <w:r w:rsidRPr="00450FBC">
        <w:rPr>
          <w:rFonts w:ascii="Times New Roman" w:hAnsi="Times New Roman" w:cs="Times New Roman"/>
          <w:sz w:val="24"/>
          <w:szCs w:val="24"/>
          <w:lang w:val="en-US"/>
        </w:rPr>
        <w:t xml:space="preserve">A+E) (mixed plantation of </w:t>
      </w:r>
      <w:r w:rsidRPr="00450FB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. mangium </w:t>
      </w:r>
      <w:r w:rsidRPr="00450FBC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450FBC">
        <w:rPr>
          <w:rFonts w:ascii="Times New Roman" w:hAnsi="Times New Roman" w:cs="Times New Roman"/>
          <w:i/>
          <w:iCs/>
          <w:sz w:val="24"/>
          <w:szCs w:val="24"/>
          <w:lang w:val="en-US"/>
        </w:rPr>
        <w:t>E. grandis</w:t>
      </w:r>
      <w:r w:rsidRPr="00450FBC">
        <w:rPr>
          <w:rFonts w:ascii="Times New Roman" w:hAnsi="Times New Roman" w:cs="Times New Roman"/>
          <w:iCs/>
          <w:sz w:val="24"/>
          <w:szCs w:val="24"/>
          <w:lang w:val="en-US"/>
        </w:rPr>
        <w:t>,</w:t>
      </w:r>
      <w:r w:rsidRPr="00450FB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450FBC">
        <w:rPr>
          <w:rFonts w:ascii="Times New Roman" w:hAnsi="Times New Roman" w:cs="Times New Roman"/>
          <w:sz w:val="24"/>
          <w:szCs w:val="24"/>
          <w:lang w:val="en-US"/>
        </w:rPr>
        <w:t xml:space="preserve">with sampling at the </w:t>
      </w:r>
      <w:r w:rsidRPr="00450FBC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bookmarkStart w:id="0" w:name="_GoBack"/>
      <w:bookmarkEnd w:id="0"/>
      <w:r w:rsidRPr="00450FBC">
        <w:rPr>
          <w:rFonts w:ascii="Times New Roman" w:hAnsi="Times New Roman" w:cs="Times New Roman"/>
          <w:i/>
          <w:sz w:val="24"/>
          <w:szCs w:val="24"/>
          <w:lang w:val="en-US"/>
        </w:rPr>
        <w:t>cacia</w:t>
      </w:r>
      <w:r w:rsidRPr="00450FBC">
        <w:rPr>
          <w:rFonts w:ascii="Times New Roman" w:hAnsi="Times New Roman" w:cs="Times New Roman"/>
          <w:sz w:val="24"/>
          <w:szCs w:val="24"/>
          <w:lang w:val="en-US"/>
        </w:rPr>
        <w:t xml:space="preserve"> base; 100E (</w:t>
      </w:r>
      <w:r w:rsidRPr="00450FB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. grandis </w:t>
      </w:r>
      <w:r w:rsidRPr="00450FBC">
        <w:rPr>
          <w:rFonts w:ascii="Times New Roman" w:hAnsi="Times New Roman" w:cs="Times New Roman"/>
          <w:sz w:val="24"/>
          <w:szCs w:val="24"/>
          <w:lang w:val="en-US"/>
        </w:rPr>
        <w:t>in a monospecific</w:t>
      </w:r>
      <w:r w:rsidRPr="00450FB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450FBC">
        <w:rPr>
          <w:rFonts w:ascii="Times New Roman" w:hAnsi="Times New Roman" w:cs="Times New Roman"/>
          <w:sz w:val="24"/>
          <w:szCs w:val="24"/>
          <w:lang w:val="en-US"/>
        </w:rPr>
        <w:t xml:space="preserve">plantation system); and E(A+E) (plantation of </w:t>
      </w:r>
      <w:r w:rsidRPr="00450FB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. mangium </w:t>
      </w:r>
      <w:r w:rsidRPr="00450FBC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450FBC">
        <w:rPr>
          <w:rFonts w:ascii="Times New Roman" w:hAnsi="Times New Roman" w:cs="Times New Roman"/>
          <w:i/>
          <w:iCs/>
          <w:sz w:val="24"/>
          <w:szCs w:val="24"/>
          <w:lang w:val="en-US"/>
        </w:rPr>
        <w:t>E. grandis</w:t>
      </w:r>
      <w:r w:rsidRPr="00450FBC">
        <w:rPr>
          <w:rFonts w:ascii="Times New Roman" w:hAnsi="Times New Roman" w:cs="Times New Roman"/>
          <w:iCs/>
          <w:sz w:val="24"/>
          <w:szCs w:val="24"/>
          <w:lang w:val="en-US"/>
        </w:rPr>
        <w:t>,</w:t>
      </w:r>
      <w:r w:rsidRPr="00450FB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450FBC">
        <w:rPr>
          <w:rFonts w:ascii="Times New Roman" w:hAnsi="Times New Roman" w:cs="Times New Roman"/>
          <w:sz w:val="24"/>
          <w:szCs w:val="24"/>
          <w:lang w:val="en-US"/>
        </w:rPr>
        <w:t xml:space="preserve">with sampling at the </w:t>
      </w:r>
      <w:r w:rsidRPr="00450FBC">
        <w:rPr>
          <w:rFonts w:ascii="Times New Roman" w:hAnsi="Times New Roman" w:cs="Times New Roman"/>
          <w:i/>
          <w:sz w:val="24"/>
          <w:szCs w:val="24"/>
          <w:lang w:val="en-US"/>
        </w:rPr>
        <w:t>Eucalyptus</w:t>
      </w:r>
      <w:r w:rsidRPr="00450FBC">
        <w:rPr>
          <w:rFonts w:ascii="Times New Roman" w:hAnsi="Times New Roman" w:cs="Times New Roman"/>
          <w:sz w:val="24"/>
          <w:szCs w:val="24"/>
          <w:lang w:val="en-US"/>
        </w:rPr>
        <w:t xml:space="preserve"> base).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>
        <w:rPr>
          <w:rFonts w:ascii="Times New Roman" w:hAnsi="Times New Roman" w:cs="Times New Roman"/>
          <w:sz w:val="24"/>
          <w:szCs w:val="24"/>
        </w:rPr>
        <w:t>Othe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” </w:t>
      </w:r>
      <w:proofErr w:type="spellStart"/>
      <w:r>
        <w:rPr>
          <w:rFonts w:ascii="Times New Roman" w:hAnsi="Times New Roman" w:cs="Times New Roman"/>
          <w:sz w:val="24"/>
          <w:szCs w:val="24"/>
        </w:rPr>
        <w:t>represe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nclassifi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equenc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elacomgrade"/>
        <w:tblpPr w:leftFromText="141" w:rightFromText="141" w:vertAnchor="page" w:horzAnchor="margin" w:tblpY="3631"/>
        <w:tblW w:w="0" w:type="auto"/>
        <w:tblLook w:val="04A0" w:firstRow="1" w:lastRow="0" w:firstColumn="1" w:lastColumn="0" w:noHBand="0" w:noVBand="1"/>
      </w:tblPr>
      <w:tblGrid>
        <w:gridCol w:w="1870"/>
        <w:gridCol w:w="1649"/>
        <w:gridCol w:w="1650"/>
        <w:gridCol w:w="1662"/>
        <w:gridCol w:w="1663"/>
      </w:tblGrid>
      <w:tr w:rsidR="00E942F3" w:rsidRPr="00E2594B" w:rsidTr="00E942F3">
        <w:tc>
          <w:tcPr>
            <w:tcW w:w="1870" w:type="dxa"/>
          </w:tcPr>
          <w:p w:rsidR="00E942F3" w:rsidRPr="00BD054B" w:rsidRDefault="00E942F3" w:rsidP="00E942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D054B">
              <w:rPr>
                <w:rFonts w:ascii="Times New Roman" w:hAnsi="Times New Roman" w:cs="Times New Roman"/>
                <w:b/>
                <w:sz w:val="24"/>
                <w:szCs w:val="24"/>
              </w:rPr>
              <w:t>Phylum</w:t>
            </w:r>
            <w:proofErr w:type="spellEnd"/>
            <w:r w:rsidRPr="00BD05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D054B">
              <w:rPr>
                <w:rFonts w:ascii="Times New Roman" w:hAnsi="Times New Roman" w:cs="Times New Roman"/>
                <w:b/>
                <w:sz w:val="24"/>
                <w:szCs w:val="24"/>
              </w:rPr>
              <w:t>level</w:t>
            </w:r>
            <w:proofErr w:type="spellEnd"/>
          </w:p>
        </w:tc>
        <w:tc>
          <w:tcPr>
            <w:tcW w:w="1649" w:type="dxa"/>
          </w:tcPr>
          <w:p w:rsidR="00E942F3" w:rsidRPr="00BD054B" w:rsidRDefault="00E942F3" w:rsidP="00E942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054B">
              <w:rPr>
                <w:rFonts w:ascii="Times New Roman" w:hAnsi="Times New Roman" w:cs="Times New Roman"/>
                <w:b/>
                <w:sz w:val="24"/>
                <w:szCs w:val="24"/>
              </w:rPr>
              <w:t>100E</w:t>
            </w:r>
          </w:p>
        </w:tc>
        <w:tc>
          <w:tcPr>
            <w:tcW w:w="1650" w:type="dxa"/>
          </w:tcPr>
          <w:p w:rsidR="00E942F3" w:rsidRPr="00BD054B" w:rsidRDefault="00E942F3" w:rsidP="00E942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054B">
              <w:rPr>
                <w:rFonts w:ascii="Times New Roman" w:hAnsi="Times New Roman" w:cs="Times New Roman"/>
                <w:b/>
                <w:sz w:val="24"/>
                <w:szCs w:val="24"/>
              </w:rPr>
              <w:t>100A</w:t>
            </w:r>
          </w:p>
        </w:tc>
        <w:tc>
          <w:tcPr>
            <w:tcW w:w="1662" w:type="dxa"/>
          </w:tcPr>
          <w:p w:rsidR="00E942F3" w:rsidRPr="00BD054B" w:rsidRDefault="00E942F3" w:rsidP="00E942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054B">
              <w:rPr>
                <w:rFonts w:ascii="Times New Roman" w:hAnsi="Times New Roman" w:cs="Times New Roman"/>
                <w:b/>
                <w:sz w:val="24"/>
                <w:szCs w:val="24"/>
              </w:rPr>
              <w:t>E(A+E)</w:t>
            </w:r>
          </w:p>
        </w:tc>
        <w:tc>
          <w:tcPr>
            <w:tcW w:w="1663" w:type="dxa"/>
          </w:tcPr>
          <w:p w:rsidR="00E942F3" w:rsidRPr="00BD054B" w:rsidRDefault="00E942F3" w:rsidP="00E942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054B">
              <w:rPr>
                <w:rFonts w:ascii="Times New Roman" w:hAnsi="Times New Roman" w:cs="Times New Roman"/>
                <w:b/>
                <w:sz w:val="24"/>
                <w:szCs w:val="24"/>
              </w:rPr>
              <w:t>A(A+E)</w:t>
            </w:r>
          </w:p>
        </w:tc>
      </w:tr>
      <w:tr w:rsidR="00E942F3" w:rsidRPr="00BD054B" w:rsidTr="00E942F3">
        <w:tc>
          <w:tcPr>
            <w:tcW w:w="1870" w:type="dxa"/>
          </w:tcPr>
          <w:p w:rsidR="00E942F3" w:rsidRPr="00BD054B" w:rsidRDefault="00E942F3" w:rsidP="009F3F14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D054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42F3" w:rsidRPr="00BD054B" w:rsidRDefault="00E942F3" w:rsidP="00E94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0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,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% Ba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42F3" w:rsidRPr="00BD054B" w:rsidRDefault="00E942F3" w:rsidP="00E94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0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% Aa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42F3" w:rsidRPr="00BD054B" w:rsidRDefault="00E942F3" w:rsidP="00E94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0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,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% Aa</w:t>
            </w:r>
          </w:p>
        </w:tc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42F3" w:rsidRPr="00BD054B" w:rsidRDefault="00E942F3" w:rsidP="00E94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0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,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% Aa</w:t>
            </w:r>
          </w:p>
        </w:tc>
      </w:tr>
      <w:tr w:rsidR="00E942F3" w:rsidRPr="00BD054B" w:rsidTr="00E942F3">
        <w:tc>
          <w:tcPr>
            <w:tcW w:w="1870" w:type="dxa"/>
          </w:tcPr>
          <w:p w:rsidR="00E942F3" w:rsidRPr="00BD054B" w:rsidRDefault="00E942F3" w:rsidP="009F3F14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D054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42F3" w:rsidRPr="00BD054B" w:rsidRDefault="00E942F3" w:rsidP="00E94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0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,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% Aa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42F3" w:rsidRPr="00BD054B" w:rsidRDefault="00E942F3" w:rsidP="00E94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 w:rsidRPr="00BD0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%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b</w:t>
            </w:r>
            <w:proofErr w:type="spellEnd"/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42F3" w:rsidRPr="00BD054B" w:rsidRDefault="00E942F3" w:rsidP="00E94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0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%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b</w:t>
            </w:r>
            <w:proofErr w:type="spellEnd"/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42F3" w:rsidRPr="00BD054B" w:rsidRDefault="00E942F3" w:rsidP="00E94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0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%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</w:t>
            </w:r>
            <w:proofErr w:type="spellEnd"/>
          </w:p>
        </w:tc>
      </w:tr>
      <w:tr w:rsidR="00E942F3" w:rsidRPr="00BD054B" w:rsidTr="00E942F3">
        <w:tc>
          <w:tcPr>
            <w:tcW w:w="1870" w:type="dxa"/>
          </w:tcPr>
          <w:p w:rsidR="00E942F3" w:rsidRPr="00BD054B" w:rsidRDefault="00E942F3" w:rsidP="009F3F14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D054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idobacteria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42F3" w:rsidRPr="00BD054B" w:rsidRDefault="00E942F3" w:rsidP="00E94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0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%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b</w:t>
            </w:r>
            <w:proofErr w:type="spellEnd"/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42F3" w:rsidRPr="00BD054B" w:rsidRDefault="00E942F3" w:rsidP="00E94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0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%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b</w:t>
            </w:r>
            <w:proofErr w:type="spellEnd"/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42F3" w:rsidRPr="00BD054B" w:rsidRDefault="00E942F3" w:rsidP="00E94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0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,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%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42F3" w:rsidRPr="00BD054B" w:rsidRDefault="00E942F3" w:rsidP="00E94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0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,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%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</w:t>
            </w:r>
            <w:proofErr w:type="spellEnd"/>
          </w:p>
        </w:tc>
      </w:tr>
      <w:tr w:rsidR="00E942F3" w:rsidRPr="00BD054B" w:rsidTr="00E942F3">
        <w:tc>
          <w:tcPr>
            <w:tcW w:w="1870" w:type="dxa"/>
          </w:tcPr>
          <w:p w:rsidR="00E942F3" w:rsidRPr="00BD054B" w:rsidRDefault="00E942F3" w:rsidP="009F3F14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D054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42F3" w:rsidRPr="00BD054B" w:rsidRDefault="00E942F3" w:rsidP="00E94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0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%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42F3" w:rsidRPr="00BD054B" w:rsidRDefault="00E942F3" w:rsidP="00E94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0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%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42F3" w:rsidRPr="00BD054B" w:rsidRDefault="00E942F3" w:rsidP="00E94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0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%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b</w:t>
            </w:r>
            <w:proofErr w:type="spellEnd"/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42F3" w:rsidRPr="00BD054B" w:rsidRDefault="00E942F3" w:rsidP="00E94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0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%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</w:t>
            </w:r>
            <w:proofErr w:type="spellEnd"/>
          </w:p>
        </w:tc>
      </w:tr>
      <w:tr w:rsidR="00E942F3" w:rsidRPr="00BD054B" w:rsidTr="00E942F3">
        <w:tc>
          <w:tcPr>
            <w:tcW w:w="1870" w:type="dxa"/>
          </w:tcPr>
          <w:p w:rsidR="00E942F3" w:rsidRPr="00BD054B" w:rsidRDefault="00E942F3" w:rsidP="009F3F14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D054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42F3" w:rsidRPr="00BD054B" w:rsidRDefault="00E942F3" w:rsidP="00E94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0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% Ac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42F3" w:rsidRPr="00BD054B" w:rsidRDefault="00E942F3" w:rsidP="00E94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0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% Ac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42F3" w:rsidRPr="00BD054B" w:rsidRDefault="00E942F3" w:rsidP="00E94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0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% Ac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42F3" w:rsidRPr="00BD054B" w:rsidRDefault="00E942F3" w:rsidP="00E94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0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% Ad</w:t>
            </w:r>
          </w:p>
        </w:tc>
      </w:tr>
      <w:tr w:rsidR="00E942F3" w:rsidRPr="00BD054B" w:rsidTr="00E942F3">
        <w:tc>
          <w:tcPr>
            <w:tcW w:w="1870" w:type="dxa"/>
          </w:tcPr>
          <w:p w:rsidR="00E942F3" w:rsidRPr="00BD054B" w:rsidRDefault="00E942F3" w:rsidP="009F3F14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D054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errucomicrobia</w:t>
            </w:r>
            <w:proofErr w:type="spellEnd"/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42F3" w:rsidRPr="00BD054B" w:rsidRDefault="00E942F3" w:rsidP="00E94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0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% Ad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42F3" w:rsidRPr="00BD054B" w:rsidRDefault="00E942F3" w:rsidP="00E94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0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% Ad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42F3" w:rsidRPr="00BD054B" w:rsidRDefault="00E942F3" w:rsidP="00E94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0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% Ad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42F3" w:rsidRPr="00BD054B" w:rsidRDefault="00E942F3" w:rsidP="00E94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D0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%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</w:t>
            </w:r>
            <w:proofErr w:type="spellEnd"/>
          </w:p>
        </w:tc>
      </w:tr>
      <w:tr w:rsidR="00E942F3" w:rsidRPr="00BD054B" w:rsidTr="00E942F3">
        <w:tc>
          <w:tcPr>
            <w:tcW w:w="1870" w:type="dxa"/>
          </w:tcPr>
          <w:p w:rsidR="00E942F3" w:rsidRPr="00BD054B" w:rsidRDefault="00E942F3" w:rsidP="009F3F14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D054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yanobacteria</w:t>
            </w:r>
            <w:proofErr w:type="spellEnd"/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42F3" w:rsidRPr="00BD054B" w:rsidRDefault="00E942F3" w:rsidP="00E94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0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% Ad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42F3" w:rsidRPr="00BD054B" w:rsidRDefault="00E942F3" w:rsidP="00E94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0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% Ad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42F3" w:rsidRPr="00BD054B" w:rsidRDefault="00E942F3" w:rsidP="00E94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0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% Ad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42F3" w:rsidRPr="00BD054B" w:rsidRDefault="00E942F3" w:rsidP="00E94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0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%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</w:t>
            </w:r>
            <w:proofErr w:type="spellEnd"/>
          </w:p>
        </w:tc>
      </w:tr>
      <w:tr w:rsidR="00E942F3" w:rsidRPr="00BD054B" w:rsidTr="00E942F3">
        <w:tc>
          <w:tcPr>
            <w:tcW w:w="1870" w:type="dxa"/>
          </w:tcPr>
          <w:p w:rsidR="00E942F3" w:rsidRPr="00C5656D" w:rsidRDefault="00E942F3" w:rsidP="009F3F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5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42F3" w:rsidRPr="00BD054B" w:rsidRDefault="00E942F3" w:rsidP="00E94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0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% </w:t>
            </w:r>
            <w:r w:rsidRPr="00450F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42F3" w:rsidRPr="00BD054B" w:rsidRDefault="00E942F3" w:rsidP="00E94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0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%</w:t>
            </w:r>
            <w:r w:rsidRPr="00450F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NS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42F3" w:rsidRPr="00BD054B" w:rsidRDefault="00E942F3" w:rsidP="00E94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0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%</w:t>
            </w:r>
            <w:r w:rsidRPr="00450F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NS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42F3" w:rsidRPr="00BD054B" w:rsidRDefault="00E942F3" w:rsidP="00E94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0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%</w:t>
            </w:r>
            <w:r w:rsidRPr="00450F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NS</w:t>
            </w:r>
          </w:p>
        </w:tc>
      </w:tr>
    </w:tbl>
    <w:p w:rsidR="00BD054B" w:rsidRPr="00550513" w:rsidRDefault="00E942F3" w:rsidP="00E942F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50513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1A1716" w:rsidRPr="00550513">
        <w:rPr>
          <w:sz w:val="20"/>
          <w:szCs w:val="20"/>
          <w:lang w:val="en-US"/>
        </w:rPr>
        <w:t xml:space="preserve"> </w:t>
      </w:r>
      <w:r w:rsidR="001A205E">
        <w:rPr>
          <w:rFonts w:ascii="Times New Roman" w:hAnsi="Times New Roman" w:cs="Times New Roman"/>
          <w:sz w:val="20"/>
          <w:szCs w:val="20"/>
          <w:lang w:val="en-US"/>
        </w:rPr>
        <w:t>Averages</w:t>
      </w:r>
      <w:r w:rsidR="001A1716" w:rsidRPr="00550513">
        <w:rPr>
          <w:rFonts w:ascii="Times New Roman" w:hAnsi="Times New Roman" w:cs="Times New Roman"/>
          <w:sz w:val="20"/>
          <w:szCs w:val="20"/>
          <w:lang w:val="en-US"/>
        </w:rPr>
        <w:t xml:space="preserve"> were compared by Tukey's test (p&lt;0.05). Uppercase letters separate treatments (columns) and lowercase letters, bacterial phyla (lines).</w:t>
      </w:r>
    </w:p>
    <w:sectPr w:rsidR="00BD054B" w:rsidRPr="0055051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656"/>
    <w:rsid w:val="001A1716"/>
    <w:rsid w:val="001A205E"/>
    <w:rsid w:val="00450FBC"/>
    <w:rsid w:val="0052737A"/>
    <w:rsid w:val="00550513"/>
    <w:rsid w:val="00553689"/>
    <w:rsid w:val="009F3F14"/>
    <w:rsid w:val="00BD054B"/>
    <w:rsid w:val="00C5656D"/>
    <w:rsid w:val="00D73FF0"/>
    <w:rsid w:val="00E2594B"/>
    <w:rsid w:val="00E6337A"/>
    <w:rsid w:val="00E82656"/>
    <w:rsid w:val="00E942F3"/>
    <w:rsid w:val="00EE5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16A9420-D24E-43E4-8776-300C6291E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259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BD05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D05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58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1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8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7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1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0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56</Words>
  <Characters>84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Prudêncio</dc:creator>
  <cp:keywords/>
  <dc:description/>
  <cp:lastModifiedBy>Arthur Prudêncio</cp:lastModifiedBy>
  <cp:revision>12</cp:revision>
  <dcterms:created xsi:type="dcterms:W3CDTF">2017-02-10T11:15:00Z</dcterms:created>
  <dcterms:modified xsi:type="dcterms:W3CDTF">2017-05-21T21:00:00Z</dcterms:modified>
</cp:coreProperties>
</file>